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E89B" w14:textId="27EFC2A1" w:rsidR="00A11551" w:rsidRPr="001C1454" w:rsidRDefault="00A11551">
      <w:pPr>
        <w:spacing w:line="140" w:lineRule="atLeast"/>
        <w:divId w:val="1013217596"/>
        <w:rPr>
          <w:rFonts w:ascii="Arial Narrow" w:hAnsi="Arial Narrow"/>
          <w:b/>
          <w:bCs/>
          <w:color w:val="000000"/>
          <w:sz w:val="15"/>
          <w:szCs w:val="15"/>
          <w:lang w:val="en"/>
        </w:rPr>
      </w:pP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A11551" w14:paraId="03C154E5" w14:textId="77777777">
        <w:trPr>
          <w:divId w:val="109906523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65914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F414C8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CDFF31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C3E007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7655AC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A11551" w14:paraId="0FAFD7D3" w14:textId="77777777">
        <w:trPr>
          <w:divId w:val="109906523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E28B84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0F14E1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A0D1FA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466A5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02A77A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DFBD7F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5AA98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1E73FE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2/3G TKI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54AAE4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1G TKI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2CE1F0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E4B0CC" w14:textId="77777777" w:rsidR="00A11551" w:rsidRDefault="0053014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5F3835" w14:textId="77777777" w:rsidR="00A11551" w:rsidRDefault="00A11551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FC28A4" w14:textId="77777777" w:rsidR="00A11551" w:rsidRDefault="00A11551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A11551" w14:paraId="1A5BDA14" w14:textId="77777777">
        <w:trPr>
          <w:divId w:val="10990652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7F76EA0" w14:textId="34F23C05" w:rsidR="00A11551" w:rsidRDefault="0053014C">
            <w:pPr>
              <w:jc w:val="left"/>
              <w:divId w:val="169588112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2/3 G </w:t>
            </w:r>
            <w:r w:rsidR="003E25A6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</w:t>
            </w:r>
            <w:r w:rsidR="003E25A6">
              <w:rPr>
                <w:rStyle w:val="label"/>
                <w:b/>
                <w:bCs/>
                <w:sz w:val="13"/>
                <w:szCs w:val="13"/>
              </w:rPr>
              <w:t>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TKI vs 1G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KI - nonsmoker</w:t>
            </w:r>
          </w:p>
        </w:tc>
      </w:tr>
      <w:tr w:rsidR="00A11551" w14:paraId="4BCA066C" w14:textId="77777777">
        <w:trPr>
          <w:divId w:val="109906523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9DE99" w14:textId="77777777" w:rsidR="00A11551" w:rsidRDefault="0053014C">
            <w:pPr>
              <w:jc w:val="center"/>
              <w:divId w:val="9278825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D694C" w14:textId="77777777" w:rsidR="00A11551" w:rsidRDefault="0053014C">
            <w:pPr>
              <w:jc w:val="center"/>
              <w:divId w:val="126164859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D8104" w14:textId="77777777" w:rsidR="00A11551" w:rsidRDefault="0053014C">
            <w:pPr>
              <w:jc w:val="center"/>
              <w:divId w:val="46971208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B72C3" w14:textId="77777777" w:rsidR="00A11551" w:rsidRDefault="0053014C">
            <w:pPr>
              <w:jc w:val="center"/>
              <w:divId w:val="19552891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E636D" w14:textId="77777777" w:rsidR="00A11551" w:rsidRDefault="0053014C">
            <w:pPr>
              <w:jc w:val="center"/>
              <w:divId w:val="19120397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93C77" w14:textId="77777777" w:rsidR="00A11551" w:rsidRDefault="0053014C">
            <w:pPr>
              <w:jc w:val="center"/>
              <w:divId w:val="1227737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18269" w14:textId="77777777" w:rsidR="00A11551" w:rsidRDefault="0053014C">
            <w:pPr>
              <w:jc w:val="center"/>
              <w:divId w:val="3360799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4E68A" w14:textId="77777777" w:rsidR="00A11551" w:rsidRDefault="0053014C">
            <w:pPr>
              <w:jc w:val="center"/>
              <w:divId w:val="6819343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71 participan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D014C" w14:textId="77777777" w:rsidR="00A11551" w:rsidRDefault="0053014C">
            <w:pPr>
              <w:jc w:val="center"/>
              <w:divId w:val="18425123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56 participant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766D3" w14:textId="77777777" w:rsidR="00A11551" w:rsidRDefault="0053014C">
            <w:pPr>
              <w:jc w:val="center"/>
              <w:divId w:val="77228340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HR 0.3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1 to 0.46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isease progression or dea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0788F" w14:textId="77777777" w:rsidR="00A11551" w:rsidRDefault="0053014C">
            <w:pPr>
              <w:jc w:val="center"/>
              <w:divId w:val="16436093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DB97F" w14:textId="77777777" w:rsidR="00A11551" w:rsidRDefault="0053014C">
            <w:pPr>
              <w:jc w:val="center"/>
              <w:divId w:val="118629142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23C25" w14:textId="77777777" w:rsidR="00A11551" w:rsidRDefault="0053014C">
            <w:pPr>
              <w:jc w:val="center"/>
              <w:divId w:val="8482985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A11551" w14:paraId="57070D3C" w14:textId="77777777">
        <w:trPr>
          <w:divId w:val="109906523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6532CE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5ACCF2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753E06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D94B6B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2EF62E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A6FFED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B5104B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F0E5A" w14:textId="77777777" w:rsidR="00A11551" w:rsidRDefault="0053014C">
            <w:pPr>
              <w:jc w:val="center"/>
              <w:divId w:val="131564715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644F9" w14:textId="77777777" w:rsidR="00A11551" w:rsidRDefault="0053014C">
            <w:pPr>
              <w:jc w:val="center"/>
              <w:divId w:val="162353133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60D9BB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D832C" w14:textId="77777777" w:rsidR="00A11551" w:rsidRDefault="0053014C">
            <w:pPr>
              <w:jc w:val="center"/>
              <w:divId w:val="9602344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EDF738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31D6B8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A11551" w14:paraId="6E70B43E" w14:textId="77777777">
        <w:trPr>
          <w:divId w:val="10990652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493A012" w14:textId="7782530D" w:rsidR="00A11551" w:rsidRDefault="0053014C">
            <w:pPr>
              <w:jc w:val="left"/>
              <w:divId w:val="59140468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2/3 G </w:t>
            </w:r>
            <w:bookmarkStart w:id="0" w:name="_Hlk93833693"/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bookmarkEnd w:id="0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TKI vs 1G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KI - smoker</w:t>
            </w:r>
          </w:p>
        </w:tc>
      </w:tr>
      <w:tr w:rsidR="00A11551" w14:paraId="21F7AB1D" w14:textId="77777777">
        <w:trPr>
          <w:divId w:val="109906523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FA954" w14:textId="77777777" w:rsidR="00A11551" w:rsidRDefault="0053014C">
            <w:pPr>
              <w:jc w:val="center"/>
              <w:divId w:val="8620192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FF0A0" w14:textId="77777777" w:rsidR="00A11551" w:rsidRDefault="0053014C">
            <w:pPr>
              <w:jc w:val="center"/>
              <w:divId w:val="177498259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F26BA" w14:textId="77777777" w:rsidR="00A11551" w:rsidRDefault="0053014C">
            <w:pPr>
              <w:jc w:val="center"/>
              <w:divId w:val="24504361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DB079" w14:textId="77777777" w:rsidR="00A11551" w:rsidRDefault="0053014C">
            <w:pPr>
              <w:jc w:val="center"/>
              <w:divId w:val="52248218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7D205" w14:textId="77777777" w:rsidR="00A11551" w:rsidRDefault="0053014C">
            <w:pPr>
              <w:jc w:val="center"/>
              <w:divId w:val="133722851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0EF45" w14:textId="381C060E" w:rsidR="00A11551" w:rsidRDefault="0053014C">
            <w:pPr>
              <w:jc w:val="center"/>
              <w:divId w:val="108137286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="00FC5F7B" w:rsidRPr="00FC5F7B"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801A8" w14:textId="77777777" w:rsidR="00A11551" w:rsidRDefault="0053014C">
            <w:pPr>
              <w:jc w:val="center"/>
              <w:divId w:val="690860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470D5" w14:textId="77777777" w:rsidR="00A11551" w:rsidRDefault="0053014C">
            <w:pPr>
              <w:jc w:val="center"/>
              <w:divId w:val="124206090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16 participan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97D50" w14:textId="77777777" w:rsidR="00A11551" w:rsidRDefault="0053014C">
            <w:pPr>
              <w:jc w:val="center"/>
              <w:divId w:val="103175759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71 participant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92921" w14:textId="77777777" w:rsidR="00A11551" w:rsidRDefault="0053014C">
            <w:pPr>
              <w:jc w:val="center"/>
              <w:divId w:val="73062164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HR 0.4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6 to 0.60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isease progression or dea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B79E7" w14:textId="77777777" w:rsidR="00A11551" w:rsidRDefault="0053014C">
            <w:pPr>
              <w:jc w:val="center"/>
              <w:divId w:val="2061121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0857C" w14:textId="3DDB7511" w:rsidR="00A11551" w:rsidRDefault="006F2C21">
            <w:pPr>
              <w:jc w:val="center"/>
              <w:divId w:val="204440572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="00FC5F7B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 w:rsidR="00FC5F7B">
              <w:rPr>
                <w:rStyle w:val="quality-text"/>
                <w:rFonts w:ascii="Arial Narrow" w:hAnsi="Arial Narrow"/>
                <w:sz w:val="13"/>
                <w:szCs w:val="13"/>
              </w:rPr>
              <w:t>Very l</w:t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DB578" w14:textId="77777777" w:rsidR="00A11551" w:rsidRDefault="0053014C">
            <w:pPr>
              <w:jc w:val="center"/>
              <w:divId w:val="16491669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A11551" w14:paraId="041AE85F" w14:textId="77777777">
        <w:trPr>
          <w:divId w:val="109906523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6C4E4E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04C6DA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4D5BBC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C4FA2A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BDDFF2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4513B6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123449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CC86F" w14:textId="77777777" w:rsidR="00A11551" w:rsidRDefault="0053014C">
            <w:pPr>
              <w:jc w:val="center"/>
              <w:divId w:val="125058112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22429" w14:textId="77777777" w:rsidR="00A11551" w:rsidRDefault="0053014C">
            <w:pPr>
              <w:jc w:val="center"/>
              <w:divId w:val="151148767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4230EE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BF400" w14:textId="77777777" w:rsidR="00A11551" w:rsidRDefault="0053014C">
            <w:pPr>
              <w:jc w:val="center"/>
              <w:divId w:val="3644086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AC8029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BD8EC4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A11551" w14:paraId="22EBEA6D" w14:textId="77777777">
        <w:trPr>
          <w:divId w:val="10990652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7513F09" w14:textId="7CDF2135" w:rsidR="00A11551" w:rsidRDefault="0053014C">
            <w:pPr>
              <w:jc w:val="left"/>
              <w:divId w:val="2104258703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2/3 G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TKI vs 1G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KI-multiracial subgroup - nonsmoker</w:t>
            </w:r>
          </w:p>
        </w:tc>
      </w:tr>
      <w:tr w:rsidR="00A11551" w14:paraId="17E84851" w14:textId="77777777">
        <w:trPr>
          <w:divId w:val="109906523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D2D3D" w14:textId="77777777" w:rsidR="00A11551" w:rsidRDefault="0053014C">
            <w:pPr>
              <w:jc w:val="center"/>
              <w:divId w:val="12959902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D6E99" w14:textId="77777777" w:rsidR="00A11551" w:rsidRDefault="0053014C">
            <w:pPr>
              <w:jc w:val="center"/>
              <w:divId w:val="83730627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8E3EE" w14:textId="77777777" w:rsidR="00A11551" w:rsidRDefault="0053014C">
            <w:pPr>
              <w:jc w:val="center"/>
              <w:divId w:val="28069313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D2781" w14:textId="77777777" w:rsidR="00A11551" w:rsidRDefault="0053014C">
            <w:pPr>
              <w:jc w:val="center"/>
              <w:divId w:val="9437344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17E6B" w14:textId="77777777" w:rsidR="00A11551" w:rsidRDefault="0053014C">
            <w:pPr>
              <w:jc w:val="center"/>
              <w:divId w:val="21061432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BA0C4" w14:textId="77777777" w:rsidR="00A11551" w:rsidRDefault="0053014C">
            <w:pPr>
              <w:jc w:val="center"/>
              <w:divId w:val="5730106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36D80" w14:textId="77777777" w:rsidR="00A11551" w:rsidRDefault="0053014C">
            <w:pPr>
              <w:jc w:val="center"/>
              <w:divId w:val="5035147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8C895D" w14:textId="77777777" w:rsidR="00A11551" w:rsidRDefault="0053014C">
            <w:pPr>
              <w:jc w:val="center"/>
              <w:divId w:val="6487055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31 participan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E81A9" w14:textId="77777777" w:rsidR="00A11551" w:rsidRDefault="0053014C">
            <w:pPr>
              <w:jc w:val="center"/>
              <w:divId w:val="33982126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50 participant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1182B" w14:textId="77777777" w:rsidR="00A11551" w:rsidRDefault="0053014C">
            <w:pPr>
              <w:jc w:val="center"/>
              <w:divId w:val="12187838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HR 0.3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9 to 0.47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isease progression or dea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91969" w14:textId="77777777" w:rsidR="00A11551" w:rsidRDefault="0053014C">
            <w:pPr>
              <w:jc w:val="center"/>
              <w:divId w:val="20842566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0D1A6" w14:textId="77777777" w:rsidR="00A11551" w:rsidRDefault="0053014C">
            <w:pPr>
              <w:jc w:val="center"/>
              <w:divId w:val="147888629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7947E" w14:textId="034C14FD" w:rsidR="00A11551" w:rsidRDefault="006F2C21">
            <w:pPr>
              <w:jc w:val="center"/>
              <w:divId w:val="10184348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I</w:t>
            </w:r>
            <w:r>
              <w:rPr>
                <w:rFonts w:ascii="Arial Narrow" w:hAnsi="Arial Narrow"/>
                <w:sz w:val="13"/>
                <w:szCs w:val="13"/>
              </w:rPr>
              <w:t>MPORTANT</w:t>
            </w:r>
          </w:p>
        </w:tc>
      </w:tr>
      <w:tr w:rsidR="00A11551" w14:paraId="53E9430D" w14:textId="77777777">
        <w:trPr>
          <w:divId w:val="109906523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2B1B27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BD7056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8B6835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29B8B5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9FD08C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047B4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9B8ABF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6B0BB" w14:textId="77777777" w:rsidR="00A11551" w:rsidRDefault="0053014C">
            <w:pPr>
              <w:jc w:val="center"/>
              <w:divId w:val="96778510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6CCC7" w14:textId="77777777" w:rsidR="00A11551" w:rsidRDefault="0053014C">
            <w:pPr>
              <w:jc w:val="center"/>
              <w:divId w:val="154632876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FAB5C7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C51B5" w14:textId="77777777" w:rsidR="00A11551" w:rsidRDefault="0053014C">
            <w:pPr>
              <w:jc w:val="center"/>
              <w:divId w:val="3267149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77725C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6AF296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A11551" w14:paraId="38BA4DBA" w14:textId="77777777">
        <w:trPr>
          <w:divId w:val="10990652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6BE2C67" w14:textId="75BD0B25" w:rsidR="00A11551" w:rsidRDefault="0053014C">
            <w:pPr>
              <w:jc w:val="left"/>
              <w:divId w:val="88356629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2/3 G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TKI vs 1G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KI-multiracial subgroup - smoker</w:t>
            </w:r>
          </w:p>
        </w:tc>
      </w:tr>
      <w:tr w:rsidR="00A11551" w14:paraId="7C5A9DAD" w14:textId="77777777">
        <w:trPr>
          <w:divId w:val="109906523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49808" w14:textId="77777777" w:rsidR="00A11551" w:rsidRDefault="0053014C">
            <w:pPr>
              <w:jc w:val="center"/>
              <w:divId w:val="17065176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896558" w14:textId="77777777" w:rsidR="00A11551" w:rsidRDefault="0053014C">
            <w:pPr>
              <w:jc w:val="center"/>
              <w:divId w:val="180330200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18CCE" w14:textId="77777777" w:rsidR="00A11551" w:rsidRDefault="0053014C">
            <w:pPr>
              <w:jc w:val="center"/>
              <w:divId w:val="162669346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37847" w14:textId="77777777" w:rsidR="00A11551" w:rsidRDefault="0053014C">
            <w:pPr>
              <w:jc w:val="center"/>
              <w:divId w:val="20953194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A1388" w14:textId="77777777" w:rsidR="00A11551" w:rsidRDefault="0053014C">
            <w:pPr>
              <w:jc w:val="center"/>
              <w:divId w:val="14216329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C3D24" w14:textId="77777777" w:rsidR="00A11551" w:rsidRDefault="0053014C">
            <w:pPr>
              <w:jc w:val="center"/>
              <w:divId w:val="15707717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28E48" w14:textId="77777777" w:rsidR="00A11551" w:rsidRDefault="0053014C">
            <w:pPr>
              <w:jc w:val="center"/>
              <w:divId w:val="16530933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931E8" w14:textId="77777777" w:rsidR="00A11551" w:rsidRDefault="0053014C">
            <w:pPr>
              <w:jc w:val="center"/>
              <w:divId w:val="5173066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28 participan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C4B47" w14:textId="77777777" w:rsidR="00A11551" w:rsidRDefault="0053014C">
            <w:pPr>
              <w:jc w:val="center"/>
              <w:divId w:val="17780146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11 participant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0ACE7" w14:textId="77777777" w:rsidR="00A11551" w:rsidRDefault="0053014C">
            <w:pPr>
              <w:jc w:val="center"/>
              <w:divId w:val="44646261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HR 0.5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6 to 0.69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isease progression or dea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5BFAE" w14:textId="77777777" w:rsidR="00A11551" w:rsidRDefault="0053014C">
            <w:pPr>
              <w:jc w:val="center"/>
              <w:divId w:val="4456642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76508" w14:textId="77777777" w:rsidR="00A11551" w:rsidRDefault="0053014C">
            <w:pPr>
              <w:jc w:val="center"/>
              <w:divId w:val="16365214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BBBA6" w14:textId="08940344" w:rsidR="00A11551" w:rsidRDefault="006F2C21">
            <w:pPr>
              <w:jc w:val="center"/>
              <w:divId w:val="14453453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I</w:t>
            </w:r>
            <w:r>
              <w:rPr>
                <w:rFonts w:ascii="Arial Narrow" w:hAnsi="Arial Narrow"/>
                <w:sz w:val="13"/>
                <w:szCs w:val="13"/>
              </w:rPr>
              <w:t>MPORTANT</w:t>
            </w:r>
          </w:p>
        </w:tc>
      </w:tr>
      <w:tr w:rsidR="00A11551" w14:paraId="78DD1D19" w14:textId="77777777">
        <w:trPr>
          <w:divId w:val="109906523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5FF5E7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6962BA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FD622C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BFB57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60BC7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8E9C98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1A621C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2C5C8" w14:textId="77777777" w:rsidR="00A11551" w:rsidRDefault="0053014C">
            <w:pPr>
              <w:jc w:val="center"/>
              <w:divId w:val="124513954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A5C00" w14:textId="77777777" w:rsidR="00A11551" w:rsidRDefault="0053014C">
            <w:pPr>
              <w:jc w:val="center"/>
              <w:divId w:val="92892924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085DBD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111AB" w14:textId="77777777" w:rsidR="00A11551" w:rsidRDefault="0053014C">
            <w:pPr>
              <w:jc w:val="center"/>
              <w:divId w:val="11503656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0FD09E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C33536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A11551" w14:paraId="33A8A8F9" w14:textId="77777777">
        <w:trPr>
          <w:divId w:val="10990652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5B24908" w14:textId="1351828F" w:rsidR="00A11551" w:rsidRDefault="0053014C">
            <w:pPr>
              <w:jc w:val="left"/>
              <w:divId w:val="82119363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2/3 G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KI vs 1G</w:t>
            </w:r>
            <w:r w:rsidR="00B44BE2">
              <w:rPr>
                <w:rStyle w:val="40"/>
                <w:rFonts w:ascii="Arial Narrow" w:hAnsi="Arial Narrow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TKI-Asian-only subgroup- nonsmoker</w:t>
            </w:r>
          </w:p>
        </w:tc>
      </w:tr>
      <w:tr w:rsidR="00A11551" w14:paraId="28542BCA" w14:textId="77777777">
        <w:trPr>
          <w:divId w:val="109906523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735F7" w14:textId="77777777" w:rsidR="00A11551" w:rsidRDefault="0053014C">
            <w:pPr>
              <w:jc w:val="center"/>
              <w:divId w:val="17015842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E38F1" w14:textId="77777777" w:rsidR="00A11551" w:rsidRDefault="0053014C">
            <w:pPr>
              <w:jc w:val="center"/>
              <w:divId w:val="77648285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2B6B31" w14:textId="77777777" w:rsidR="00A11551" w:rsidRDefault="0053014C">
            <w:pPr>
              <w:jc w:val="center"/>
              <w:divId w:val="20676940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BF106" w14:textId="77777777" w:rsidR="00A11551" w:rsidRDefault="0053014C">
            <w:pPr>
              <w:jc w:val="center"/>
              <w:divId w:val="17660693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A2BD4" w14:textId="77777777" w:rsidR="00A11551" w:rsidRDefault="0053014C">
            <w:pPr>
              <w:jc w:val="center"/>
              <w:divId w:val="15989768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023C8" w14:textId="77777777" w:rsidR="00A11551" w:rsidRDefault="0053014C">
            <w:pPr>
              <w:jc w:val="center"/>
              <w:divId w:val="7276561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9793C" w14:textId="77777777" w:rsidR="00A11551" w:rsidRDefault="0053014C">
            <w:pPr>
              <w:jc w:val="center"/>
              <w:divId w:val="6799666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CDADF" w14:textId="77777777" w:rsidR="00A11551" w:rsidRDefault="0053014C">
            <w:pPr>
              <w:jc w:val="center"/>
              <w:divId w:val="1195406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0 participan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58265" w14:textId="77777777" w:rsidR="00A11551" w:rsidRDefault="0053014C">
            <w:pPr>
              <w:jc w:val="center"/>
              <w:divId w:val="135076447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6 participant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80707" w14:textId="77777777" w:rsidR="00A11551" w:rsidRDefault="0053014C">
            <w:pPr>
              <w:jc w:val="center"/>
              <w:divId w:val="54645113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HR 0.39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4 to 0.65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isease progression or dea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26312" w14:textId="77777777" w:rsidR="00A11551" w:rsidRDefault="0053014C">
            <w:pPr>
              <w:jc w:val="center"/>
              <w:divId w:val="12007364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F86FA" w14:textId="77777777" w:rsidR="00A11551" w:rsidRDefault="0053014C">
            <w:pPr>
              <w:jc w:val="center"/>
              <w:divId w:val="156317906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9EBB3" w14:textId="521888D7" w:rsidR="00A11551" w:rsidRDefault="006F2C21">
            <w:pPr>
              <w:jc w:val="center"/>
              <w:divId w:val="165992235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I</w:t>
            </w:r>
            <w:r>
              <w:rPr>
                <w:rFonts w:ascii="Arial Narrow" w:hAnsi="Arial Narrow"/>
                <w:sz w:val="13"/>
                <w:szCs w:val="13"/>
              </w:rPr>
              <w:t>MPORTANT</w:t>
            </w:r>
          </w:p>
        </w:tc>
      </w:tr>
      <w:tr w:rsidR="00A11551" w14:paraId="2839C16C" w14:textId="77777777">
        <w:trPr>
          <w:divId w:val="109906523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209E3A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62F99A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0E5D50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1EB422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F14FBF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8D3298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DAD3BF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A411F" w14:textId="77777777" w:rsidR="00A11551" w:rsidRDefault="0053014C">
            <w:pPr>
              <w:jc w:val="center"/>
              <w:divId w:val="16837011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10A1E" w14:textId="77777777" w:rsidR="00A11551" w:rsidRDefault="0053014C">
            <w:pPr>
              <w:jc w:val="center"/>
              <w:divId w:val="141362261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0E0227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58987" w14:textId="77777777" w:rsidR="00A11551" w:rsidRDefault="0053014C">
            <w:pPr>
              <w:jc w:val="center"/>
              <w:divId w:val="13670263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29E786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A3AD3D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  <w:tr w:rsidR="00A11551" w14:paraId="78C23B5C" w14:textId="77777777">
        <w:trPr>
          <w:divId w:val="10990652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ABE11EB" w14:textId="7DBA882B" w:rsidR="00A11551" w:rsidRDefault="0053014C">
            <w:pPr>
              <w:jc w:val="left"/>
              <w:divId w:val="170775275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2/3 G</w:t>
            </w:r>
            <w:r w:rsidR="00B44BE2">
              <w:rPr>
                <w:rStyle w:val="40"/>
                <w:rFonts w:ascii="Arial Narrow" w:hAnsi="Arial Narrow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TKI vs 1G</w:t>
            </w:r>
            <w:r w:rsidR="00B44BE2">
              <w:rPr>
                <w:rStyle w:val="40"/>
                <w:rFonts w:ascii="Arial Narrow" w:hAnsi="Arial Narrow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="00B44BE2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LK-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TKI-Asian-only subgroup- smoker</w:t>
            </w:r>
          </w:p>
        </w:tc>
      </w:tr>
      <w:tr w:rsidR="00A11551" w14:paraId="37808BD9" w14:textId="77777777">
        <w:trPr>
          <w:divId w:val="109906523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C3434" w14:textId="77777777" w:rsidR="00A11551" w:rsidRDefault="0053014C">
            <w:pPr>
              <w:jc w:val="center"/>
              <w:divId w:val="14672404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B8B6E" w14:textId="77777777" w:rsidR="00A11551" w:rsidRDefault="0053014C">
            <w:pPr>
              <w:jc w:val="center"/>
              <w:divId w:val="164241739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0BAF3" w14:textId="77777777" w:rsidR="00A11551" w:rsidRDefault="0053014C">
            <w:pPr>
              <w:jc w:val="center"/>
              <w:divId w:val="31615449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D0DAC3" w14:textId="77777777" w:rsidR="00A11551" w:rsidRDefault="0053014C">
            <w:pPr>
              <w:jc w:val="center"/>
              <w:divId w:val="18076266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5468E" w14:textId="77777777" w:rsidR="00A11551" w:rsidRDefault="0053014C">
            <w:pPr>
              <w:jc w:val="center"/>
              <w:divId w:val="5325011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075A6" w14:textId="2726DC3A" w:rsidR="00A11551" w:rsidRDefault="0053014C">
            <w:pPr>
              <w:jc w:val="center"/>
              <w:divId w:val="202598014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="00FC5F7B" w:rsidRPr="00FC5F7B"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E46C2" w14:textId="77777777" w:rsidR="00A11551" w:rsidRDefault="0053014C">
            <w:pPr>
              <w:jc w:val="center"/>
              <w:divId w:val="28727359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D5811" w14:textId="77777777" w:rsidR="00A11551" w:rsidRDefault="0053014C">
            <w:pPr>
              <w:jc w:val="center"/>
              <w:divId w:val="8262125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8 participan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86AFB" w14:textId="77777777" w:rsidR="00A11551" w:rsidRDefault="0053014C">
            <w:pPr>
              <w:jc w:val="center"/>
              <w:divId w:val="71947284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0 participant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CDAC0" w14:textId="77777777" w:rsidR="00A11551" w:rsidRDefault="0053014C">
            <w:pPr>
              <w:jc w:val="center"/>
              <w:divId w:val="12104515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HR 0.1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09 to 0.31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isease progression or death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0E11A" w14:textId="77777777" w:rsidR="00A11551" w:rsidRDefault="0053014C">
            <w:pPr>
              <w:jc w:val="center"/>
              <w:divId w:val="18239646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87BD6" w14:textId="5DCE4658" w:rsidR="00A11551" w:rsidRDefault="006F2C21">
            <w:pPr>
              <w:jc w:val="center"/>
              <w:divId w:val="112920730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="00FC5F7B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 w:rsidR="00FC5F7B">
              <w:rPr>
                <w:rStyle w:val="40"/>
                <w:rFonts w:ascii="Arial Narrow" w:hAnsi="Arial Narrow"/>
                <w:sz w:val="13"/>
                <w:szCs w:val="13"/>
              </w:rPr>
              <w:t xml:space="preserve"> </w:t>
            </w:r>
            <w:r w:rsidR="00FC5F7B"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 w:rsidR="00FC5F7B">
              <w:rPr>
                <w:rStyle w:val="40"/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38EF8" w14:textId="64FDD5FB" w:rsidR="00A11551" w:rsidRDefault="006F2C21">
            <w:pPr>
              <w:jc w:val="center"/>
              <w:divId w:val="21174040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I</w:t>
            </w:r>
            <w:r>
              <w:rPr>
                <w:rFonts w:ascii="Arial Narrow" w:hAnsi="Arial Narrow"/>
                <w:sz w:val="13"/>
                <w:szCs w:val="13"/>
              </w:rPr>
              <w:t>MPORTANT</w:t>
            </w:r>
          </w:p>
        </w:tc>
      </w:tr>
      <w:tr w:rsidR="00A11551" w14:paraId="618AAEC3" w14:textId="77777777">
        <w:trPr>
          <w:divId w:val="109906523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81CFCF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0E1914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E50F27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82FA72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CED8DB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6223B3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005136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84D86" w14:textId="77777777" w:rsidR="00A11551" w:rsidRDefault="0053014C">
            <w:pPr>
              <w:jc w:val="center"/>
              <w:divId w:val="145267599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02DD68" w14:textId="77777777" w:rsidR="00A11551" w:rsidRDefault="0053014C">
            <w:pPr>
              <w:jc w:val="center"/>
              <w:divId w:val="69850573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F49C73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2AE10" w14:textId="77777777" w:rsidR="00A11551" w:rsidRDefault="0053014C">
            <w:pPr>
              <w:jc w:val="center"/>
              <w:divId w:val="2221792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7C5DD2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284277" w14:textId="77777777" w:rsidR="00A11551" w:rsidRDefault="00A11551">
            <w:pPr>
              <w:rPr>
                <w:rFonts w:ascii="Arial Narrow" w:eastAsia="宋体" w:hAnsi="Arial Narrow" w:cs="宋体"/>
                <w:sz w:val="13"/>
                <w:szCs w:val="13"/>
              </w:rPr>
            </w:pPr>
          </w:p>
        </w:tc>
      </w:tr>
    </w:tbl>
    <w:p w14:paraId="5661E0FF" w14:textId="340A7527" w:rsidR="000521A8" w:rsidRPr="000521A8" w:rsidRDefault="000521A8" w:rsidP="001C1454">
      <w:pPr>
        <w:pStyle w:val="a3"/>
        <w:spacing w:line="140" w:lineRule="atLeast"/>
        <w:divId w:val="1993213334"/>
        <w:rPr>
          <w:rFonts w:ascii="Arial Narrow" w:hAnsi="Arial Narrow"/>
          <w:color w:val="000000"/>
          <w:sz w:val="14"/>
          <w:szCs w:val="14"/>
          <w:lang w:val="en"/>
        </w:rPr>
      </w:pPr>
    </w:p>
    <w:sectPr w:rsidR="000521A8" w:rsidRPr="000521A8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15E4A" w14:textId="77777777" w:rsidR="00F368E9" w:rsidRDefault="00F368E9" w:rsidP="002B702A">
      <w:r>
        <w:separator/>
      </w:r>
    </w:p>
  </w:endnote>
  <w:endnote w:type="continuationSeparator" w:id="0">
    <w:p w14:paraId="31873613" w14:textId="77777777" w:rsidR="00F368E9" w:rsidRDefault="00F368E9" w:rsidP="002B7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AE63C" w14:textId="77777777" w:rsidR="00F368E9" w:rsidRDefault="00F368E9" w:rsidP="002B702A">
      <w:r>
        <w:separator/>
      </w:r>
    </w:p>
  </w:footnote>
  <w:footnote w:type="continuationSeparator" w:id="0">
    <w:p w14:paraId="569A79A8" w14:textId="77777777" w:rsidR="00F368E9" w:rsidRDefault="00F368E9" w:rsidP="002B7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30B5"/>
    <w:rsid w:val="000521A8"/>
    <w:rsid w:val="001C1454"/>
    <w:rsid w:val="002B702A"/>
    <w:rsid w:val="0036590E"/>
    <w:rsid w:val="003E25A6"/>
    <w:rsid w:val="004A5D79"/>
    <w:rsid w:val="0053014C"/>
    <w:rsid w:val="006F2C21"/>
    <w:rsid w:val="009430B5"/>
    <w:rsid w:val="00A11551"/>
    <w:rsid w:val="00AC3925"/>
    <w:rsid w:val="00B44BE2"/>
    <w:rsid w:val="00C419B8"/>
    <w:rsid w:val="00E92A24"/>
    <w:rsid w:val="00ED2D21"/>
    <w:rsid w:val="00F368E9"/>
    <w:rsid w:val="00F36F0E"/>
    <w:rsid w:val="00F73A3A"/>
    <w:rsid w:val="00FC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F36BF"/>
  <w15:docId w15:val="{1D2FC932-E429-483B-BAE7-D189EAF1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B7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70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7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7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0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8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1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588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0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9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3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2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4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8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2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9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2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88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2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8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1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6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1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0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6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5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19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6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7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4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8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2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7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7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01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7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为</dc:creator>
  <cp:lastModifiedBy>林 科海</cp:lastModifiedBy>
  <cp:revision>2</cp:revision>
  <dcterms:created xsi:type="dcterms:W3CDTF">2022-02-19T08:04:00Z</dcterms:created>
  <dcterms:modified xsi:type="dcterms:W3CDTF">2022-02-19T08:04:00Z</dcterms:modified>
</cp:coreProperties>
</file>